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491E">
        <w:rPr>
          <w:rFonts w:ascii="Times New Roman" w:hAnsi="Times New Roman" w:cs="Times New Roman"/>
          <w:b/>
          <w:bCs/>
          <w:sz w:val="24"/>
          <w:szCs w:val="24"/>
        </w:rPr>
        <w:t>Supplementary table and figures</w:t>
      </w: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491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DDAAE82" wp14:editId="5965970E">
            <wp:extent cx="5250180" cy="2768613"/>
            <wp:effectExtent l="0" t="0" r="7620" b="0"/>
            <wp:docPr id="296033132" name="Immagine 3" descr="Immagine che contiene testo, schermata, diagramma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033132" name="Immagine 3" descr="Immagine che contiene testo, schermata, diagramma, Carattere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497" cy="2768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491E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1</w:t>
      </w:r>
      <w:r w:rsidRPr="0083491E">
        <w:rPr>
          <w:rFonts w:ascii="Times New Roman" w:hAnsi="Times New Roman" w:cs="Times New Roman"/>
          <w:sz w:val="20"/>
          <w:szCs w:val="20"/>
          <w:lang w:val="en-GB"/>
        </w:rPr>
        <w:t>: the CONSORT flowchart of the present study.</w:t>
      </w: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491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960C828" wp14:editId="00EB78BB">
            <wp:extent cx="4276337" cy="3848100"/>
            <wp:effectExtent l="0" t="0" r="0" b="0"/>
            <wp:docPr id="1999003301" name="Immagine 4" descr="Immagine che contiene testo, schermat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9003301" name="Immagine 4" descr="Immagine che contiene testo, schermata, diagramm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0804" cy="385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491E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Figure 2</w:t>
      </w:r>
      <w:r w:rsidRPr="0083491E">
        <w:rPr>
          <w:rFonts w:ascii="Times New Roman" w:hAnsi="Times New Roman" w:cs="Times New Roman"/>
          <w:sz w:val="20"/>
          <w:szCs w:val="20"/>
          <w:lang w:val="en-GB"/>
        </w:rPr>
        <w:t>: the distribution of the baseline chronic kidney disease (CKD) stages classified according to eGFR of the denosumab and control groups. CKD stage was defined according to the respective baseline eGFR.</w:t>
      </w: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491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4835B5F" wp14:editId="1E55499F">
            <wp:extent cx="5760720" cy="2684780"/>
            <wp:effectExtent l="0" t="0" r="0" b="1270"/>
            <wp:docPr id="724215259" name="Immagine 1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4215259" name="Immagine 1" descr="Immagine che contiene testo, schermata, diagramma, linea&#10;&#10;Descrizione generata automa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8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491E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gure 3</w:t>
      </w:r>
      <w:r w:rsidRPr="0083491E">
        <w:rPr>
          <w:rFonts w:ascii="Times New Roman" w:hAnsi="Times New Roman" w:cs="Times New Roman"/>
          <w:sz w:val="20"/>
          <w:szCs w:val="20"/>
          <w:lang w:val="en-GB"/>
        </w:rPr>
        <w:t>: the distribution (absolute counts) of the subjects classified as “BMD increased”, “stable” or “decreased”. P-values refers to the ordinal logistic regression analysis (see text).</w:t>
      </w: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491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8F60C3D" wp14:editId="224051D6">
            <wp:extent cx="4579620" cy="3208020"/>
            <wp:effectExtent l="0" t="0" r="0" b="0"/>
            <wp:docPr id="1660827365" name="Immagine 5" descr="Immagine che contiene testo, linea, diagramm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0827365" name="Immagine 5" descr="Immagine che contiene testo, linea, diagramma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620" cy="3208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83491E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Supplementary Figure 4</w:t>
      </w:r>
      <w:r w:rsidRPr="0083491E">
        <w:rPr>
          <w:rFonts w:ascii="Times New Roman" w:hAnsi="Times New Roman" w:cs="Times New Roman"/>
          <w:sz w:val="20"/>
          <w:szCs w:val="20"/>
          <w:lang w:val="en-GB"/>
        </w:rPr>
        <w:t>: mean levels of serum calcium corrected for albumin of the two groups. A significant treatment * time interaction effect was observed between the two groups. Error bars show 95% confidence intervals. a p&lt;0.05 vs baseline.</w:t>
      </w: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F3122" w:rsidRPr="0083491E" w:rsidRDefault="00AF3122" w:rsidP="00AF3122">
      <w:pPr>
        <w:rPr>
          <w:rFonts w:ascii="Times New Roman" w:hAnsi="Times New Roman" w:cs="Times New Roman"/>
          <w:lang w:val="en-GB"/>
        </w:rPr>
      </w:pPr>
      <w:bookmarkStart w:id="0" w:name="_Hlk162256312"/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390"/>
        <w:gridCol w:w="3260"/>
        <w:gridCol w:w="1984"/>
      </w:tblGrid>
      <w:tr w:rsidR="00AF3122" w:rsidRPr="0083491E" w:rsidTr="00C96E16">
        <w:tc>
          <w:tcPr>
            <w:tcW w:w="9634" w:type="dxa"/>
            <w:gridSpan w:val="3"/>
          </w:tcPr>
          <w:p w:rsidR="00AF3122" w:rsidRPr="0083491E" w:rsidRDefault="00AF3122" w:rsidP="00C96E16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Lumbar spine BMD </w:t>
            </w:r>
            <w:r w:rsidRPr="0083491E">
              <w:rPr>
                <w:rFonts w:ascii="Times New Roman" w:hAnsi="Times New Roman" w:cs="Times New Roman"/>
                <w:lang w:val="en-GB"/>
              </w:rPr>
              <w:t>(order: BMD decreased – stable – increased)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83491E">
              <w:rPr>
                <w:rFonts w:ascii="Times New Roman" w:hAnsi="Times New Roman" w:cs="Times New Roman"/>
                <w:i/>
                <w:iCs/>
                <w:lang w:val="en-GB"/>
              </w:rPr>
              <w:t>McFadden R2: 0.27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b/>
                <w:bCs/>
              </w:rPr>
            </w:pPr>
            <w:r w:rsidRPr="0083491E">
              <w:rPr>
                <w:rFonts w:ascii="Times New Roman" w:hAnsi="Times New Roman" w:cs="Times New Roman"/>
                <w:b/>
                <w:bCs/>
              </w:rPr>
              <w:t>OR [95%CI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b/>
                <w:bCs/>
              </w:rPr>
            </w:pPr>
            <w:r w:rsidRPr="0083491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b/>
                <w:bCs/>
              </w:rPr>
            </w:pPr>
            <w:r w:rsidRPr="0083491E">
              <w:rPr>
                <w:rFonts w:ascii="Times New Roman" w:hAnsi="Times New Roman" w:cs="Times New Roman"/>
                <w:b/>
                <w:bCs/>
              </w:rPr>
              <w:t>Treatment-denosumab (controls: ref)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</w:rPr>
            </w:pPr>
            <w:r w:rsidRPr="0083491E">
              <w:rPr>
                <w:rFonts w:ascii="Times New Roman" w:hAnsi="Times New Roman" w:cs="Times New Roman"/>
              </w:rPr>
              <w:t>36.7 [7.15-280.93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</w:rPr>
            </w:pPr>
            <w:r w:rsidRPr="0083491E">
              <w:rPr>
                <w:rFonts w:ascii="Times New Roman" w:hAnsi="Times New Roman" w:cs="Times New Roman"/>
              </w:rPr>
              <w:t>&lt;0.001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</w:rPr>
            </w:pPr>
            <w:r w:rsidRPr="0083491E">
              <w:rPr>
                <w:rFonts w:ascii="Times New Roman" w:hAnsi="Times New Roman" w:cs="Times New Roman"/>
              </w:rPr>
              <w:t>Baseline LS Z-Score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</w:rPr>
            </w:pPr>
            <w:r w:rsidRPr="0083491E">
              <w:rPr>
                <w:rFonts w:ascii="Times New Roman" w:hAnsi="Times New Roman" w:cs="Times New Roman"/>
              </w:rPr>
              <w:t>1.130 [0.699-1.87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</w:rPr>
            </w:pPr>
            <w:r w:rsidRPr="0083491E">
              <w:rPr>
                <w:rFonts w:ascii="Times New Roman" w:hAnsi="Times New Roman" w:cs="Times New Roman"/>
              </w:rPr>
              <w:t>0.620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</w:rPr>
            </w:pPr>
            <w:r w:rsidRPr="0083491E">
              <w:rPr>
                <w:rFonts w:ascii="Times New Roman" w:hAnsi="Times New Roman" w:cs="Times New Roman"/>
              </w:rPr>
              <w:t>Baseline ALP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</w:rPr>
            </w:pPr>
            <w:r w:rsidRPr="0083491E">
              <w:rPr>
                <w:rFonts w:ascii="Times New Roman" w:hAnsi="Times New Roman" w:cs="Times New Roman"/>
              </w:rPr>
              <w:t>0.989 [0.968-1.01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</w:rPr>
            </w:pPr>
            <w:r w:rsidRPr="0083491E">
              <w:rPr>
                <w:rFonts w:ascii="Times New Roman" w:hAnsi="Times New Roman" w:cs="Times New Roman"/>
              </w:rPr>
              <w:t>0.243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</w:rPr>
            </w:pPr>
            <w:r w:rsidRPr="0083491E">
              <w:rPr>
                <w:rFonts w:ascii="Times New Roman" w:hAnsi="Times New Roman" w:cs="Times New Roman"/>
              </w:rPr>
              <w:t>Baseline 25OHD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</w:rPr>
            </w:pPr>
            <w:r w:rsidRPr="0083491E">
              <w:rPr>
                <w:rFonts w:ascii="Times New Roman" w:hAnsi="Times New Roman" w:cs="Times New Roman"/>
              </w:rPr>
              <w:t>1.011 [0.989-1.04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</w:rPr>
            </w:pPr>
            <w:r w:rsidRPr="0083491E">
              <w:rPr>
                <w:rFonts w:ascii="Times New Roman" w:hAnsi="Times New Roman" w:cs="Times New Roman"/>
              </w:rPr>
              <w:t>0.354</w:t>
            </w:r>
          </w:p>
        </w:tc>
      </w:tr>
      <w:tr w:rsidR="00AF3122" w:rsidRPr="0083491E" w:rsidTr="00C96E16">
        <w:tc>
          <w:tcPr>
            <w:tcW w:w="9634" w:type="dxa"/>
            <w:gridSpan w:val="3"/>
          </w:tcPr>
          <w:p w:rsidR="00AF3122" w:rsidRPr="0083491E" w:rsidRDefault="00AF3122" w:rsidP="00C96E16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otal hip BMD </w:t>
            </w:r>
            <w:r w:rsidRPr="0083491E">
              <w:rPr>
                <w:rFonts w:ascii="Times New Roman" w:hAnsi="Times New Roman" w:cs="Times New Roman"/>
                <w:lang w:val="en-GB"/>
              </w:rPr>
              <w:t>(order: BMD decreased – stable – increased)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i/>
                <w:iCs/>
                <w:lang w:val="en-GB"/>
              </w:rPr>
              <w:t>McFadden R2: 0.14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b/>
                <w:bCs/>
              </w:rPr>
              <w:t>OR [95%CI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b/>
                <w:bCs/>
              </w:rPr>
              <w:t>Treatment-denosumab (controls: ref)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12.4 [3.177-57.56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</w:rPr>
              <w:t>Baseline LS Z-Score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1.20 [0.795-1.87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0.389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</w:rPr>
              <w:t>Baseline ALP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1 [0.982-1.02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0.979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</w:rPr>
              <w:t>Baseline 25OHD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1.013 [0.994-1.03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0.185</w:t>
            </w:r>
          </w:p>
        </w:tc>
      </w:tr>
      <w:tr w:rsidR="00AF3122" w:rsidRPr="0083491E" w:rsidTr="00C96E16">
        <w:tc>
          <w:tcPr>
            <w:tcW w:w="9634" w:type="dxa"/>
            <w:gridSpan w:val="3"/>
          </w:tcPr>
          <w:p w:rsidR="00AF3122" w:rsidRPr="0083491E" w:rsidRDefault="00AF3122" w:rsidP="00C96E16">
            <w:pPr>
              <w:spacing w:after="160" w:line="278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Femoral neck BMD </w:t>
            </w:r>
            <w:r w:rsidRPr="0083491E">
              <w:rPr>
                <w:rFonts w:ascii="Times New Roman" w:hAnsi="Times New Roman" w:cs="Times New Roman"/>
                <w:lang w:val="en-GB"/>
              </w:rPr>
              <w:t>(order: BMD decreased – stable – increased)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i/>
                <w:iCs/>
                <w:lang w:val="en-GB"/>
              </w:rPr>
              <w:t>McFadden R2: 0.063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b/>
                <w:bCs/>
              </w:rPr>
              <w:t>OR [95%CI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b/>
                <w:bCs/>
              </w:rPr>
            </w:pPr>
            <w:r w:rsidRPr="0083491E">
              <w:rPr>
                <w:rFonts w:ascii="Times New Roman" w:hAnsi="Times New Roman" w:cs="Times New Roman"/>
                <w:b/>
                <w:bCs/>
              </w:rPr>
              <w:t>Treatment-denosumab (controls: ref)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3.7 [1.092-13.63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0.040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</w:rPr>
              <w:t>Baseline LS Z-Score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1.189 [0.796-1.82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0.410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</w:rPr>
              <w:t>Baseline ALP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1.007 [0.991-1.03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0.394</w:t>
            </w:r>
          </w:p>
        </w:tc>
      </w:tr>
      <w:tr w:rsidR="00AF3122" w:rsidRPr="0083491E" w:rsidTr="00C96E16">
        <w:tc>
          <w:tcPr>
            <w:tcW w:w="439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</w:rPr>
              <w:t>Baseline 25OHD</w:t>
            </w:r>
          </w:p>
        </w:tc>
        <w:tc>
          <w:tcPr>
            <w:tcW w:w="3260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0.997 [0.978-1.02]</w:t>
            </w:r>
          </w:p>
        </w:tc>
        <w:tc>
          <w:tcPr>
            <w:tcW w:w="1984" w:type="dxa"/>
          </w:tcPr>
          <w:p w:rsidR="00AF3122" w:rsidRPr="0083491E" w:rsidRDefault="00AF3122" w:rsidP="00C96E16">
            <w:pPr>
              <w:rPr>
                <w:rFonts w:ascii="Times New Roman" w:hAnsi="Times New Roman" w:cs="Times New Roman"/>
                <w:lang w:val="en-GB"/>
              </w:rPr>
            </w:pPr>
            <w:r w:rsidRPr="0083491E">
              <w:rPr>
                <w:rFonts w:ascii="Times New Roman" w:hAnsi="Times New Roman" w:cs="Times New Roman"/>
                <w:lang w:val="en-GB"/>
              </w:rPr>
              <w:t>0.764</w:t>
            </w:r>
          </w:p>
        </w:tc>
      </w:tr>
    </w:tbl>
    <w:p w:rsidR="00AF3122" w:rsidRPr="0083491E" w:rsidRDefault="00AF3122" w:rsidP="00AF3122">
      <w:pPr>
        <w:rPr>
          <w:rFonts w:ascii="Times New Roman" w:hAnsi="Times New Roman" w:cs="Times New Roman"/>
          <w:lang w:val="en-GB"/>
        </w:rPr>
      </w:pPr>
    </w:p>
    <w:p w:rsidR="00AF3122" w:rsidRPr="0083491E" w:rsidRDefault="00AF3122" w:rsidP="00AF3122">
      <w:pPr>
        <w:spacing w:line="360" w:lineRule="auto"/>
        <w:rPr>
          <w:rFonts w:ascii="Times New Roman" w:hAnsi="Times New Roman" w:cs="Times New Roman"/>
          <w:lang w:val="en-GB"/>
        </w:rPr>
      </w:pPr>
      <w:r w:rsidRPr="0083491E">
        <w:rPr>
          <w:rFonts w:ascii="Times New Roman" w:hAnsi="Times New Roman" w:cs="Times New Roman"/>
          <w:b/>
          <w:bCs/>
          <w:lang w:val="en-GB"/>
        </w:rPr>
        <w:t>Supplementary table 1</w:t>
      </w:r>
      <w:r w:rsidRPr="0083491E">
        <w:rPr>
          <w:rFonts w:ascii="Times New Roman" w:hAnsi="Times New Roman" w:cs="Times New Roman"/>
          <w:lang w:val="en-GB"/>
        </w:rPr>
        <w:t xml:space="preserve">: ordinal logistic regression for BMD percentage changes at lumbar spine, total hip or femoral neck. Change status classified according to the least significant change thresholds. </w:t>
      </w:r>
    </w:p>
    <w:bookmarkEnd w:id="0"/>
    <w:p w:rsidR="00AF3122" w:rsidRPr="0083491E" w:rsidRDefault="00AF3122" w:rsidP="00AF3122">
      <w:pPr>
        <w:rPr>
          <w:rFonts w:ascii="Times New Roman" w:hAnsi="Times New Roman" w:cs="Times New Roman"/>
          <w:lang w:val="en-GB"/>
        </w:rPr>
      </w:pP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AF3122" w:rsidRPr="0083491E" w:rsidRDefault="00AF3122" w:rsidP="00AF312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95201A" w:rsidRPr="00AF3122" w:rsidRDefault="0095201A" w:rsidP="00AF3122">
      <w:bookmarkStart w:id="1" w:name="_GoBack"/>
      <w:bookmarkEnd w:id="1"/>
    </w:p>
    <w:sectPr w:rsidR="0095201A" w:rsidRPr="00AF3122" w:rsidSect="0083491E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66105645"/>
      <w:docPartObj>
        <w:docPartGallery w:val="Page Numbers (Bottom of Page)"/>
        <w:docPartUnique/>
      </w:docPartObj>
    </w:sdtPr>
    <w:sdtEndPr/>
    <w:sdtContent>
      <w:p w:rsidR="00F16D51" w:rsidRPr="00EB0495" w:rsidRDefault="00AF3122">
        <w:pPr>
          <w:pStyle w:val="Footer"/>
          <w:jc w:val="right"/>
        </w:pPr>
        <w:r w:rsidRPr="00EB0495">
          <w:fldChar w:fldCharType="begin"/>
        </w:r>
        <w:r w:rsidRPr="00EB0495">
          <w:instrText>PAGE   \* MERGEFORMAT</w:instrText>
        </w:r>
        <w:r w:rsidRPr="00EB0495">
          <w:fldChar w:fldCharType="separate"/>
        </w:r>
        <w:r>
          <w:rPr>
            <w:noProof/>
          </w:rPr>
          <w:t>3</w:t>
        </w:r>
        <w:r w:rsidRPr="00EB0495">
          <w:fldChar w:fldCharType="end"/>
        </w:r>
      </w:p>
    </w:sdtContent>
  </w:sdt>
  <w:p w:rsidR="00F16D51" w:rsidRPr="00EB0495" w:rsidRDefault="00AF312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63F9"/>
    <w:rsid w:val="00003A27"/>
    <w:rsid w:val="0000406A"/>
    <w:rsid w:val="00007860"/>
    <w:rsid w:val="000106B1"/>
    <w:rsid w:val="00020202"/>
    <w:rsid w:val="00025786"/>
    <w:rsid w:val="00027982"/>
    <w:rsid w:val="00035DCE"/>
    <w:rsid w:val="000376B4"/>
    <w:rsid w:val="00047733"/>
    <w:rsid w:val="00047A9F"/>
    <w:rsid w:val="00056A6E"/>
    <w:rsid w:val="000579D0"/>
    <w:rsid w:val="0006507D"/>
    <w:rsid w:val="00070027"/>
    <w:rsid w:val="00076846"/>
    <w:rsid w:val="000773F0"/>
    <w:rsid w:val="00095146"/>
    <w:rsid w:val="000956BF"/>
    <w:rsid w:val="000A040D"/>
    <w:rsid w:val="000A3DEB"/>
    <w:rsid w:val="000B4EDD"/>
    <w:rsid w:val="000B5B68"/>
    <w:rsid w:val="000B5CD4"/>
    <w:rsid w:val="000C13C9"/>
    <w:rsid w:val="000C17BA"/>
    <w:rsid w:val="000D5114"/>
    <w:rsid w:val="000D5CB2"/>
    <w:rsid w:val="000E67F9"/>
    <w:rsid w:val="000F05CD"/>
    <w:rsid w:val="000F333F"/>
    <w:rsid w:val="000F4F46"/>
    <w:rsid w:val="000F666F"/>
    <w:rsid w:val="00106BE7"/>
    <w:rsid w:val="0011766D"/>
    <w:rsid w:val="00124D4F"/>
    <w:rsid w:val="0012525A"/>
    <w:rsid w:val="00133193"/>
    <w:rsid w:val="001356D2"/>
    <w:rsid w:val="0014045F"/>
    <w:rsid w:val="00142894"/>
    <w:rsid w:val="00143336"/>
    <w:rsid w:val="00161972"/>
    <w:rsid w:val="00165EA9"/>
    <w:rsid w:val="00173183"/>
    <w:rsid w:val="00193263"/>
    <w:rsid w:val="001B2E78"/>
    <w:rsid w:val="001D4EF6"/>
    <w:rsid w:val="001D5307"/>
    <w:rsid w:val="001F2DBE"/>
    <w:rsid w:val="002020F2"/>
    <w:rsid w:val="002021CB"/>
    <w:rsid w:val="00206916"/>
    <w:rsid w:val="0021034D"/>
    <w:rsid w:val="00213AE9"/>
    <w:rsid w:val="002161D6"/>
    <w:rsid w:val="00221580"/>
    <w:rsid w:val="002228B7"/>
    <w:rsid w:val="00223368"/>
    <w:rsid w:val="0022390A"/>
    <w:rsid w:val="00230729"/>
    <w:rsid w:val="0023231D"/>
    <w:rsid w:val="00233859"/>
    <w:rsid w:val="0023795A"/>
    <w:rsid w:val="002519A7"/>
    <w:rsid w:val="00255E52"/>
    <w:rsid w:val="002563F8"/>
    <w:rsid w:val="00256BB3"/>
    <w:rsid w:val="002637E0"/>
    <w:rsid w:val="00271FE1"/>
    <w:rsid w:val="00277140"/>
    <w:rsid w:val="00277AD4"/>
    <w:rsid w:val="00277D0D"/>
    <w:rsid w:val="00280296"/>
    <w:rsid w:val="00283B37"/>
    <w:rsid w:val="0028651F"/>
    <w:rsid w:val="0028743C"/>
    <w:rsid w:val="00293E68"/>
    <w:rsid w:val="00295044"/>
    <w:rsid w:val="00297164"/>
    <w:rsid w:val="002A3C52"/>
    <w:rsid w:val="002A5334"/>
    <w:rsid w:val="002A5D40"/>
    <w:rsid w:val="002D1D02"/>
    <w:rsid w:val="002D27E9"/>
    <w:rsid w:val="002F3EE0"/>
    <w:rsid w:val="00300FF3"/>
    <w:rsid w:val="003050D5"/>
    <w:rsid w:val="003157F9"/>
    <w:rsid w:val="00320242"/>
    <w:rsid w:val="00325C28"/>
    <w:rsid w:val="003365B6"/>
    <w:rsid w:val="00342984"/>
    <w:rsid w:val="003438BF"/>
    <w:rsid w:val="0035060C"/>
    <w:rsid w:val="00362069"/>
    <w:rsid w:val="00367F4F"/>
    <w:rsid w:val="003719EC"/>
    <w:rsid w:val="00372657"/>
    <w:rsid w:val="00397075"/>
    <w:rsid w:val="003A1B6C"/>
    <w:rsid w:val="003B4107"/>
    <w:rsid w:val="003D773F"/>
    <w:rsid w:val="003E06A3"/>
    <w:rsid w:val="003E7C10"/>
    <w:rsid w:val="003F0A0D"/>
    <w:rsid w:val="003F0CC4"/>
    <w:rsid w:val="00401636"/>
    <w:rsid w:val="00402EF6"/>
    <w:rsid w:val="00412C28"/>
    <w:rsid w:val="00414D48"/>
    <w:rsid w:val="004321B4"/>
    <w:rsid w:val="00440727"/>
    <w:rsid w:val="00440D0B"/>
    <w:rsid w:val="0044553A"/>
    <w:rsid w:val="00447303"/>
    <w:rsid w:val="00456466"/>
    <w:rsid w:val="00484AE1"/>
    <w:rsid w:val="00497949"/>
    <w:rsid w:val="004A0FC8"/>
    <w:rsid w:val="004A1E51"/>
    <w:rsid w:val="004A41BB"/>
    <w:rsid w:val="004B0830"/>
    <w:rsid w:val="004B5E7E"/>
    <w:rsid w:val="004B64D1"/>
    <w:rsid w:val="004C271A"/>
    <w:rsid w:val="004C7549"/>
    <w:rsid w:val="004D44B0"/>
    <w:rsid w:val="004E21B9"/>
    <w:rsid w:val="004E48E3"/>
    <w:rsid w:val="004F3B4B"/>
    <w:rsid w:val="004F54BE"/>
    <w:rsid w:val="00505249"/>
    <w:rsid w:val="005065F0"/>
    <w:rsid w:val="00517471"/>
    <w:rsid w:val="005218E0"/>
    <w:rsid w:val="00522760"/>
    <w:rsid w:val="0053026D"/>
    <w:rsid w:val="005309F1"/>
    <w:rsid w:val="00533D22"/>
    <w:rsid w:val="005460B7"/>
    <w:rsid w:val="005516D4"/>
    <w:rsid w:val="005526E0"/>
    <w:rsid w:val="005568C3"/>
    <w:rsid w:val="005616D9"/>
    <w:rsid w:val="00563E8B"/>
    <w:rsid w:val="00565BDF"/>
    <w:rsid w:val="00581ED5"/>
    <w:rsid w:val="00590931"/>
    <w:rsid w:val="00594190"/>
    <w:rsid w:val="0059456B"/>
    <w:rsid w:val="00594CD6"/>
    <w:rsid w:val="005B1E74"/>
    <w:rsid w:val="005B2855"/>
    <w:rsid w:val="005B5950"/>
    <w:rsid w:val="005B5CFA"/>
    <w:rsid w:val="005B63E7"/>
    <w:rsid w:val="005D06EF"/>
    <w:rsid w:val="005D72D2"/>
    <w:rsid w:val="005E6001"/>
    <w:rsid w:val="005F00B4"/>
    <w:rsid w:val="005F12B0"/>
    <w:rsid w:val="00614C94"/>
    <w:rsid w:val="0061656C"/>
    <w:rsid w:val="006215B0"/>
    <w:rsid w:val="00622B0B"/>
    <w:rsid w:val="006309AA"/>
    <w:rsid w:val="00636837"/>
    <w:rsid w:val="00637216"/>
    <w:rsid w:val="00653249"/>
    <w:rsid w:val="00653679"/>
    <w:rsid w:val="00654E7E"/>
    <w:rsid w:val="00666240"/>
    <w:rsid w:val="00666B79"/>
    <w:rsid w:val="00675DEA"/>
    <w:rsid w:val="00681804"/>
    <w:rsid w:val="0069056F"/>
    <w:rsid w:val="00693CCD"/>
    <w:rsid w:val="006A2461"/>
    <w:rsid w:val="006A584B"/>
    <w:rsid w:val="006B6239"/>
    <w:rsid w:val="006D3258"/>
    <w:rsid w:val="006D56D7"/>
    <w:rsid w:val="006F0829"/>
    <w:rsid w:val="006F67CC"/>
    <w:rsid w:val="006F7CE7"/>
    <w:rsid w:val="007011AB"/>
    <w:rsid w:val="007042D0"/>
    <w:rsid w:val="00705116"/>
    <w:rsid w:val="007054A4"/>
    <w:rsid w:val="00705DFA"/>
    <w:rsid w:val="0071047F"/>
    <w:rsid w:val="00713DB1"/>
    <w:rsid w:val="00716B68"/>
    <w:rsid w:val="00731E51"/>
    <w:rsid w:val="007350CD"/>
    <w:rsid w:val="00740B0B"/>
    <w:rsid w:val="00746758"/>
    <w:rsid w:val="00747766"/>
    <w:rsid w:val="007536B7"/>
    <w:rsid w:val="007603C4"/>
    <w:rsid w:val="007612A9"/>
    <w:rsid w:val="007668C9"/>
    <w:rsid w:val="007770C9"/>
    <w:rsid w:val="00777119"/>
    <w:rsid w:val="00791415"/>
    <w:rsid w:val="007A296D"/>
    <w:rsid w:val="007A317F"/>
    <w:rsid w:val="007A6F37"/>
    <w:rsid w:val="007B05FA"/>
    <w:rsid w:val="007B4B10"/>
    <w:rsid w:val="007C3F1E"/>
    <w:rsid w:val="007C633E"/>
    <w:rsid w:val="007D2B03"/>
    <w:rsid w:val="007D2E8C"/>
    <w:rsid w:val="007E12BC"/>
    <w:rsid w:val="007E2F27"/>
    <w:rsid w:val="007F2715"/>
    <w:rsid w:val="007F6720"/>
    <w:rsid w:val="007F7A4E"/>
    <w:rsid w:val="0080076C"/>
    <w:rsid w:val="0080184E"/>
    <w:rsid w:val="00807438"/>
    <w:rsid w:val="008133DC"/>
    <w:rsid w:val="00831687"/>
    <w:rsid w:val="00841E9D"/>
    <w:rsid w:val="00846160"/>
    <w:rsid w:val="00850982"/>
    <w:rsid w:val="00852A73"/>
    <w:rsid w:val="00853BA6"/>
    <w:rsid w:val="00855516"/>
    <w:rsid w:val="008558FD"/>
    <w:rsid w:val="008633BA"/>
    <w:rsid w:val="00866AF6"/>
    <w:rsid w:val="00871E30"/>
    <w:rsid w:val="0087232A"/>
    <w:rsid w:val="00875052"/>
    <w:rsid w:val="0088533F"/>
    <w:rsid w:val="00896EB1"/>
    <w:rsid w:val="008A1898"/>
    <w:rsid w:val="008A558F"/>
    <w:rsid w:val="008B1878"/>
    <w:rsid w:val="008B7495"/>
    <w:rsid w:val="008B7526"/>
    <w:rsid w:val="008C3744"/>
    <w:rsid w:val="008C49DB"/>
    <w:rsid w:val="008D1322"/>
    <w:rsid w:val="008E1D17"/>
    <w:rsid w:val="008E6849"/>
    <w:rsid w:val="008F1198"/>
    <w:rsid w:val="00910780"/>
    <w:rsid w:val="00910DB9"/>
    <w:rsid w:val="0091243E"/>
    <w:rsid w:val="00914043"/>
    <w:rsid w:val="00916113"/>
    <w:rsid w:val="00924F77"/>
    <w:rsid w:val="00925561"/>
    <w:rsid w:val="00937088"/>
    <w:rsid w:val="009429BB"/>
    <w:rsid w:val="0095201A"/>
    <w:rsid w:val="00953D77"/>
    <w:rsid w:val="00960AEC"/>
    <w:rsid w:val="00966D58"/>
    <w:rsid w:val="00975A56"/>
    <w:rsid w:val="00976F18"/>
    <w:rsid w:val="00982D17"/>
    <w:rsid w:val="00996AF0"/>
    <w:rsid w:val="009A12B7"/>
    <w:rsid w:val="009C7284"/>
    <w:rsid w:val="009D12E5"/>
    <w:rsid w:val="009E15D7"/>
    <w:rsid w:val="009E62D8"/>
    <w:rsid w:val="009E7485"/>
    <w:rsid w:val="009E7621"/>
    <w:rsid w:val="009F17D3"/>
    <w:rsid w:val="009F6BC3"/>
    <w:rsid w:val="00A0229D"/>
    <w:rsid w:val="00A025F9"/>
    <w:rsid w:val="00A057DC"/>
    <w:rsid w:val="00A11DBB"/>
    <w:rsid w:val="00A14AF9"/>
    <w:rsid w:val="00A15A50"/>
    <w:rsid w:val="00A22E30"/>
    <w:rsid w:val="00A266B5"/>
    <w:rsid w:val="00A3294E"/>
    <w:rsid w:val="00A34C51"/>
    <w:rsid w:val="00A36424"/>
    <w:rsid w:val="00A453EF"/>
    <w:rsid w:val="00A46555"/>
    <w:rsid w:val="00A467F4"/>
    <w:rsid w:val="00A4789F"/>
    <w:rsid w:val="00A55159"/>
    <w:rsid w:val="00A55C77"/>
    <w:rsid w:val="00A679FD"/>
    <w:rsid w:val="00A67B88"/>
    <w:rsid w:val="00A7075F"/>
    <w:rsid w:val="00A7275C"/>
    <w:rsid w:val="00A95386"/>
    <w:rsid w:val="00AA0E0B"/>
    <w:rsid w:val="00AA6757"/>
    <w:rsid w:val="00AB2FD4"/>
    <w:rsid w:val="00AC1EB1"/>
    <w:rsid w:val="00AC4B84"/>
    <w:rsid w:val="00AD5CE3"/>
    <w:rsid w:val="00AE5CC5"/>
    <w:rsid w:val="00AE61AF"/>
    <w:rsid w:val="00AE6630"/>
    <w:rsid w:val="00AF1C0D"/>
    <w:rsid w:val="00AF3122"/>
    <w:rsid w:val="00AF4F45"/>
    <w:rsid w:val="00AF6CB8"/>
    <w:rsid w:val="00B00991"/>
    <w:rsid w:val="00B158A1"/>
    <w:rsid w:val="00B15DA3"/>
    <w:rsid w:val="00B269FB"/>
    <w:rsid w:val="00B45799"/>
    <w:rsid w:val="00B50E04"/>
    <w:rsid w:val="00B577E5"/>
    <w:rsid w:val="00B60E0E"/>
    <w:rsid w:val="00B83811"/>
    <w:rsid w:val="00BA1A98"/>
    <w:rsid w:val="00BA217C"/>
    <w:rsid w:val="00BC4FAF"/>
    <w:rsid w:val="00BC7C3D"/>
    <w:rsid w:val="00BD0EC4"/>
    <w:rsid w:val="00BD672C"/>
    <w:rsid w:val="00BE0FB6"/>
    <w:rsid w:val="00BE26DA"/>
    <w:rsid w:val="00BE2DDD"/>
    <w:rsid w:val="00BE6750"/>
    <w:rsid w:val="00BE6A58"/>
    <w:rsid w:val="00C00538"/>
    <w:rsid w:val="00C00A56"/>
    <w:rsid w:val="00C06E93"/>
    <w:rsid w:val="00C14FED"/>
    <w:rsid w:val="00C22199"/>
    <w:rsid w:val="00C25DC6"/>
    <w:rsid w:val="00C2794C"/>
    <w:rsid w:val="00C55763"/>
    <w:rsid w:val="00C60502"/>
    <w:rsid w:val="00C626AC"/>
    <w:rsid w:val="00C63E99"/>
    <w:rsid w:val="00C719B7"/>
    <w:rsid w:val="00C73123"/>
    <w:rsid w:val="00C73E3F"/>
    <w:rsid w:val="00C81ECF"/>
    <w:rsid w:val="00C844B8"/>
    <w:rsid w:val="00C9000E"/>
    <w:rsid w:val="00C92021"/>
    <w:rsid w:val="00C9420D"/>
    <w:rsid w:val="00C973E3"/>
    <w:rsid w:val="00CA0878"/>
    <w:rsid w:val="00CA6CA2"/>
    <w:rsid w:val="00CA7B08"/>
    <w:rsid w:val="00CB7D5D"/>
    <w:rsid w:val="00CE38D4"/>
    <w:rsid w:val="00CE64AC"/>
    <w:rsid w:val="00CF58E4"/>
    <w:rsid w:val="00CF5A34"/>
    <w:rsid w:val="00D00445"/>
    <w:rsid w:val="00D01B2A"/>
    <w:rsid w:val="00D026E9"/>
    <w:rsid w:val="00D05F7F"/>
    <w:rsid w:val="00D1078F"/>
    <w:rsid w:val="00D11501"/>
    <w:rsid w:val="00D118E4"/>
    <w:rsid w:val="00D12013"/>
    <w:rsid w:val="00D17073"/>
    <w:rsid w:val="00D20061"/>
    <w:rsid w:val="00D212EA"/>
    <w:rsid w:val="00D30BF7"/>
    <w:rsid w:val="00D337B0"/>
    <w:rsid w:val="00D37A5E"/>
    <w:rsid w:val="00D42E55"/>
    <w:rsid w:val="00D53A05"/>
    <w:rsid w:val="00D5491E"/>
    <w:rsid w:val="00D61AD0"/>
    <w:rsid w:val="00D77B3C"/>
    <w:rsid w:val="00D8593A"/>
    <w:rsid w:val="00D9621E"/>
    <w:rsid w:val="00D9664F"/>
    <w:rsid w:val="00DA10F4"/>
    <w:rsid w:val="00DC43C3"/>
    <w:rsid w:val="00DD1F1F"/>
    <w:rsid w:val="00DD2211"/>
    <w:rsid w:val="00DF0B56"/>
    <w:rsid w:val="00E015B0"/>
    <w:rsid w:val="00E05D66"/>
    <w:rsid w:val="00E1701F"/>
    <w:rsid w:val="00E212D1"/>
    <w:rsid w:val="00E26078"/>
    <w:rsid w:val="00E26221"/>
    <w:rsid w:val="00E47293"/>
    <w:rsid w:val="00E53885"/>
    <w:rsid w:val="00E57BA9"/>
    <w:rsid w:val="00E6062A"/>
    <w:rsid w:val="00E62490"/>
    <w:rsid w:val="00E66CE2"/>
    <w:rsid w:val="00E748A1"/>
    <w:rsid w:val="00E7793A"/>
    <w:rsid w:val="00E85EBB"/>
    <w:rsid w:val="00E940EB"/>
    <w:rsid w:val="00EA1AC7"/>
    <w:rsid w:val="00EA4863"/>
    <w:rsid w:val="00EB6061"/>
    <w:rsid w:val="00EC3DCB"/>
    <w:rsid w:val="00ED63F9"/>
    <w:rsid w:val="00EF16F5"/>
    <w:rsid w:val="00EF1B64"/>
    <w:rsid w:val="00F01B20"/>
    <w:rsid w:val="00F06DAD"/>
    <w:rsid w:val="00F07C5E"/>
    <w:rsid w:val="00F100C5"/>
    <w:rsid w:val="00F10845"/>
    <w:rsid w:val="00F1231A"/>
    <w:rsid w:val="00F240F4"/>
    <w:rsid w:val="00F24C0C"/>
    <w:rsid w:val="00F42EFC"/>
    <w:rsid w:val="00F46252"/>
    <w:rsid w:val="00F47C1F"/>
    <w:rsid w:val="00F47DCB"/>
    <w:rsid w:val="00F54228"/>
    <w:rsid w:val="00F606A2"/>
    <w:rsid w:val="00F60F02"/>
    <w:rsid w:val="00F61EFD"/>
    <w:rsid w:val="00F63697"/>
    <w:rsid w:val="00F751C2"/>
    <w:rsid w:val="00F76E39"/>
    <w:rsid w:val="00F90A4E"/>
    <w:rsid w:val="00F919C0"/>
    <w:rsid w:val="00F92874"/>
    <w:rsid w:val="00FA2B89"/>
    <w:rsid w:val="00FA50BE"/>
    <w:rsid w:val="00FB4863"/>
    <w:rsid w:val="00FD2236"/>
    <w:rsid w:val="00FD22E4"/>
    <w:rsid w:val="00FE0395"/>
    <w:rsid w:val="00FE0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C12EBC-0194-4023-A462-FFB26DBC6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F31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3122"/>
  </w:style>
  <w:style w:type="table" w:styleId="TableGrid">
    <w:name w:val="Table Grid"/>
    <w:basedOn w:val="TableNormal"/>
    <w:uiPriority w:val="39"/>
    <w:rsid w:val="00AF3122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Ramkumar</dc:creator>
  <cp:keywords/>
  <dc:description/>
  <cp:lastModifiedBy>Aishwarya Ramkumar</cp:lastModifiedBy>
  <cp:revision>1</cp:revision>
  <dcterms:created xsi:type="dcterms:W3CDTF">2024-05-05T10:07:00Z</dcterms:created>
  <dcterms:modified xsi:type="dcterms:W3CDTF">2024-05-05T10:27:00Z</dcterms:modified>
</cp:coreProperties>
</file>